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C90" w:rsidRPr="007B6AEA" w:rsidRDefault="00A42C90" w:rsidP="00A42C90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B6AEA">
        <w:rPr>
          <w:rFonts w:ascii="Times New Roman" w:eastAsia="SimSun" w:hAnsi="Times New Roman" w:cs="Times New Roman"/>
          <w:b/>
          <w:sz w:val="24"/>
          <w:szCs w:val="24"/>
        </w:rPr>
        <w:t>Additional file</w:t>
      </w:r>
      <w:r w:rsidRPr="007B6AEA">
        <w:rPr>
          <w:rFonts w:ascii="Times New Roman" w:hAnsi="Times New Roman" w:cs="Times New Roman"/>
          <w:b/>
          <w:bCs/>
          <w:sz w:val="24"/>
        </w:rPr>
        <w:t xml:space="preserve"> 1 </w:t>
      </w:r>
      <w:r w:rsidRPr="007B6AEA">
        <w:rPr>
          <w:rFonts w:ascii="Times New Roman" w:hAnsi="Times New Roman" w:cs="Times New Roman"/>
          <w:bCs/>
          <w:sz w:val="24"/>
        </w:rPr>
        <w:t>Effects of the dietary arginine level in a LP diet on the intestinal morphology</w:t>
      </w:r>
    </w:p>
    <w:p w:rsidR="00A42C90" w:rsidRPr="007B6AEA" w:rsidRDefault="00A42C90" w:rsidP="00A42C90">
      <w:pPr>
        <w:widowControl w:val="0"/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7111B0" wp14:editId="70C05E88">
                <wp:simplePos x="0" y="0"/>
                <wp:positionH relativeFrom="column">
                  <wp:posOffset>7412990</wp:posOffset>
                </wp:positionH>
                <wp:positionV relativeFrom="paragraph">
                  <wp:posOffset>56515</wp:posOffset>
                </wp:positionV>
                <wp:extent cx="1246505" cy="284480"/>
                <wp:effectExtent l="2540" t="0" r="0" b="1905"/>
                <wp:wrapNone/>
                <wp:docPr id="15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6505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C90" w:rsidRPr="00D549D5" w:rsidRDefault="00A42C90" w:rsidP="00A42C9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D549D5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00</w:t>
                            </w:r>
                            <w:r w:rsidRPr="00D549D5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% Ar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-L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583.7pt;margin-top:4.45pt;width:98.15pt;height:22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udvtwIAALs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" filled="f" stroked="f">
                <v:textbox>
                  <w:txbxContent>
                    <w:p w:rsidR="00A42C90" w:rsidRPr="00D549D5" w:rsidRDefault="00A42C90" w:rsidP="00A42C9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1</w:t>
                      </w:r>
                      <w:r w:rsidRPr="00D549D5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00</w:t>
                      </w:r>
                      <w:r w:rsidRPr="00D549D5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% Arg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-L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lang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F78031" wp14:editId="17FDAA26">
                <wp:simplePos x="0" y="0"/>
                <wp:positionH relativeFrom="column">
                  <wp:posOffset>5955030</wp:posOffset>
                </wp:positionH>
                <wp:positionV relativeFrom="paragraph">
                  <wp:posOffset>47625</wp:posOffset>
                </wp:positionV>
                <wp:extent cx="1226820" cy="284480"/>
                <wp:effectExtent l="1905" t="0" r="0" b="1270"/>
                <wp:wrapNone/>
                <wp:docPr id="1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6820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C90" w:rsidRPr="00D549D5" w:rsidRDefault="00A42C90" w:rsidP="00A42C9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549D5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95</w:t>
                            </w:r>
                            <w:r w:rsidRPr="00D549D5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% Ar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-L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left:0;text-align:left;margin-left:468.9pt;margin-top:3.75pt;width:96.6pt;height:22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" filled="f" stroked="f">
                <v:textbox>
                  <w:txbxContent>
                    <w:p w:rsidR="00A42C90" w:rsidRPr="00D549D5" w:rsidRDefault="00A42C90" w:rsidP="00A42C9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D549D5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95</w:t>
                      </w:r>
                      <w:r w:rsidRPr="00D549D5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% Arg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-L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lang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753F2E" wp14:editId="2205BD93">
                <wp:simplePos x="0" y="0"/>
                <wp:positionH relativeFrom="column">
                  <wp:posOffset>4605020</wp:posOffset>
                </wp:positionH>
                <wp:positionV relativeFrom="paragraph">
                  <wp:posOffset>49530</wp:posOffset>
                </wp:positionV>
                <wp:extent cx="1252855" cy="284480"/>
                <wp:effectExtent l="4445" t="1905" r="0" b="0"/>
                <wp:wrapNone/>
                <wp:docPr id="1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2855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C90" w:rsidRPr="00D549D5" w:rsidRDefault="00A42C90" w:rsidP="00A42C9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549D5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9</w:t>
                            </w:r>
                            <w:r w:rsidRPr="00D549D5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0% Ar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-L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left:0;text-align:left;margin-left:362.6pt;margin-top:3.9pt;width:98.65pt;height:22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" filled="f" stroked="f">
                <v:textbox>
                  <w:txbxContent>
                    <w:p w:rsidR="00A42C90" w:rsidRPr="00D549D5" w:rsidRDefault="00A42C90" w:rsidP="00A42C9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D549D5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9</w:t>
                      </w:r>
                      <w:r w:rsidRPr="00D549D5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0% Arg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-L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lang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467F9A" wp14:editId="189A1090">
                <wp:simplePos x="0" y="0"/>
                <wp:positionH relativeFrom="column">
                  <wp:posOffset>1722120</wp:posOffset>
                </wp:positionH>
                <wp:positionV relativeFrom="paragraph">
                  <wp:posOffset>34290</wp:posOffset>
                </wp:positionV>
                <wp:extent cx="1259205" cy="284480"/>
                <wp:effectExtent l="0" t="0" r="0" b="0"/>
                <wp:wrapNone/>
                <wp:docPr id="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205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C90" w:rsidRPr="00D549D5" w:rsidRDefault="00A42C90" w:rsidP="00A42C9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549D5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0.80% Ar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-L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left:0;text-align:left;margin-left:135.6pt;margin-top:2.7pt;width:99.15pt;height:2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" filled="f" stroked="f">
                <v:textbox>
                  <w:txbxContent>
                    <w:p w:rsidR="00A42C90" w:rsidRPr="00D549D5" w:rsidRDefault="00A42C90" w:rsidP="00A42C9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D549D5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0.80% Arg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-L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lang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7A2114" wp14:editId="0D53E206">
                <wp:simplePos x="0" y="0"/>
                <wp:positionH relativeFrom="column">
                  <wp:posOffset>3151505</wp:posOffset>
                </wp:positionH>
                <wp:positionV relativeFrom="paragraph">
                  <wp:posOffset>40640</wp:posOffset>
                </wp:positionV>
                <wp:extent cx="1208405" cy="284480"/>
                <wp:effectExtent l="0" t="2540" r="2540" b="0"/>
                <wp:wrapNone/>
                <wp:docPr id="1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8405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C90" w:rsidRPr="00D549D5" w:rsidRDefault="00A42C90" w:rsidP="00A42C9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549D5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0.8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  <w:r w:rsidRPr="00D549D5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% Ar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-L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0" type="#_x0000_t202" style="position:absolute;left:0;text-align:left;margin-left:248.15pt;margin-top:3.2pt;width:95.15pt;height:22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" filled="f" stroked="f">
                <v:textbox>
                  <w:txbxContent>
                    <w:p w:rsidR="00A42C90" w:rsidRPr="00D549D5" w:rsidRDefault="00A42C90" w:rsidP="00A42C9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D549D5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0.8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5</w:t>
                      </w:r>
                      <w:r w:rsidRPr="00D549D5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% Arg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-L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12A6EA" wp14:editId="749A5BB0">
                <wp:simplePos x="0" y="0"/>
                <wp:positionH relativeFrom="column">
                  <wp:posOffset>493395</wp:posOffset>
                </wp:positionH>
                <wp:positionV relativeFrom="paragraph">
                  <wp:posOffset>23495</wp:posOffset>
                </wp:positionV>
                <wp:extent cx="845185" cy="284480"/>
                <wp:effectExtent l="0" t="4445" r="4445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185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C90" w:rsidRPr="00980D90" w:rsidRDefault="00A42C90" w:rsidP="00A42C9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left:0;text-align:left;margin-left:38.85pt;margin-top:1.85pt;width:66.55pt;height:2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" filled="f" stroked="f">
                <v:textbox>
                  <w:txbxContent>
                    <w:p w:rsidR="00A42C90" w:rsidRPr="00980D90" w:rsidRDefault="00A42C90" w:rsidP="00A42C90">
                      <w:pPr>
                        <w:rPr>
                          <w:rFonts w:ascii="Times New Roman" w:hAnsi="Times New Roman" w:cs="Times New Roman"/>
                          <w:b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lang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BC525E" wp14:editId="33B0BB7D">
                <wp:simplePos x="0" y="0"/>
                <wp:positionH relativeFrom="column">
                  <wp:posOffset>-139065</wp:posOffset>
                </wp:positionH>
                <wp:positionV relativeFrom="paragraph">
                  <wp:posOffset>245745</wp:posOffset>
                </wp:positionV>
                <wp:extent cx="988695" cy="284480"/>
                <wp:effectExtent l="3810" t="0" r="0" b="3175"/>
                <wp:wrapNone/>
                <wp:docPr id="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8695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C90" w:rsidRPr="00F5748E" w:rsidRDefault="00A42C90" w:rsidP="00A42C9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5748E"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Duoden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2" type="#_x0000_t202" style="position:absolute;left:0;text-align:left;margin-left:-10.95pt;margin-top:19.35pt;width:77.85pt;height: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" filled="f" stroked="f">
                <v:textbox>
                  <w:txbxContent>
                    <w:p w:rsidR="00A42C90" w:rsidRPr="00F5748E" w:rsidRDefault="00A42C90" w:rsidP="00A42C90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F5748E"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24"/>
                          <w:szCs w:val="24"/>
                        </w:rPr>
                        <w:t>Duodenum</w:t>
                      </w:r>
                    </w:p>
                  </w:txbxContent>
                </v:textbox>
              </v:shape>
            </w:pict>
          </mc:Fallback>
        </mc:AlternateContent>
      </w:r>
    </w:p>
    <w:p w:rsidR="00A42C90" w:rsidRPr="007B6AEA" w:rsidRDefault="00A42C90" w:rsidP="00A42C90"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156DFF" wp14:editId="3729A355">
                <wp:simplePos x="0" y="0"/>
                <wp:positionH relativeFrom="column">
                  <wp:posOffset>-90805</wp:posOffset>
                </wp:positionH>
                <wp:positionV relativeFrom="paragraph">
                  <wp:posOffset>1234440</wp:posOffset>
                </wp:positionV>
                <wp:extent cx="988695" cy="284480"/>
                <wp:effectExtent l="4445" t="0" r="0" b="0"/>
                <wp:wrapNone/>
                <wp:docPr id="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8695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C90" w:rsidRPr="00F5748E" w:rsidRDefault="00A42C90" w:rsidP="00A42C9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5748E"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Jejun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33" type="#_x0000_t202" style="position:absolute;left:0;text-align:left;margin-left:-7.15pt;margin-top:97.2pt;width:77.85pt;height:2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DrPuAIAAL8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" filled="f" stroked="f">
                <v:textbox>
                  <w:txbxContent>
                    <w:p w:rsidR="00A42C90" w:rsidRPr="00F5748E" w:rsidRDefault="00A42C90" w:rsidP="00A42C90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F5748E"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24"/>
                          <w:szCs w:val="24"/>
                        </w:rPr>
                        <w:t>Jejunum</w:t>
                      </w:r>
                    </w:p>
                  </w:txbxContent>
                </v:textbox>
              </v:shape>
            </w:pict>
          </mc:Fallback>
        </mc:AlternateConten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536BC999" wp14:editId="6921C4A0">
            <wp:extent cx="1365358" cy="1224000"/>
            <wp:effectExtent l="19050" t="0" r="6242" b="0"/>
            <wp:docPr id="1" name="图片 1" descr="C:\Users\Administrator\Desktop\20-11-20 低蛋白精氨酸添加试验\绒毛长度与隐窝深度\十二指肠\十二指肠文章数据\文章数据\1-5-1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-11-20 低蛋白精氨酸添加试验\绒毛长度与隐窝深度\十二指肠\十二指肠文章数据\文章数据\1-5-1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358" cy="122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4F812A5B" wp14:editId="2942C50B">
            <wp:extent cx="1368000" cy="1224951"/>
            <wp:effectExtent l="19050" t="0" r="3600" b="0"/>
            <wp:docPr id="2" name="图片 2" descr="C:\Users\Administrator\Desktop\20-11-20 低蛋白精氨酸添加试验\绒毛长度与隐窝深度\十二指肠\十二指肠文章数据\文章数据\2-7-1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0-11-20 低蛋白精氨酸添加试验\绒毛长度与隐窝深度\十二指肠\十二指肠文章数据\文章数据\2-7-1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018E04A0" wp14:editId="4054287F">
            <wp:extent cx="1368000" cy="1224951"/>
            <wp:effectExtent l="19050" t="0" r="3600" b="0"/>
            <wp:docPr id="3" name="图片 3" descr="C:\Users\Administrator\Desktop\20-11-20 低蛋白精氨酸添加试验\绒毛长度与隐窝深度\十二指肠\十二指肠文章数据\文章数据\3-5-1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20-11-20 低蛋白精氨酸添加试验\绒毛长度与隐窝深度\十二指肠\十二指肠文章数据\文章数据\3-5-1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77A256B8" wp14:editId="29E5BA32">
            <wp:extent cx="1368000" cy="1224951"/>
            <wp:effectExtent l="19050" t="0" r="3600" b="0"/>
            <wp:docPr id="4" name="图片 4" descr="C:\Users\Administrator\Desktop\20-11-20 低蛋白精氨酸添加试验\绒毛长度与隐窝深度\十二指肠\十二指肠文章数据\文章数据\4-3-1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20-11-20 低蛋白精氨酸添加试验\绒毛长度与隐窝深度\十二指肠\十二指肠文章数据\文章数据\4-3-1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6D24D279" wp14:editId="38AB62A5">
            <wp:extent cx="1368000" cy="1224951"/>
            <wp:effectExtent l="19050" t="0" r="3600" b="0"/>
            <wp:docPr id="5" name="图片 5" descr="C:\Users\Administrator\Desktop\20-11-20 低蛋白精氨酸添加试验\绒毛长度与隐窝深度\十二指肠\十二指肠文章数据\文章数据\5-3-1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20-11-20 低蛋白精氨酸添加试验\绒毛长度与隐窝深度\十二指肠\十二指肠文章数据\文章数据\5-3-1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21F422FE" wp14:editId="2DEF35F4">
            <wp:extent cx="1368000" cy="1224951"/>
            <wp:effectExtent l="19050" t="0" r="3600" b="0"/>
            <wp:docPr id="6" name="图片 6" descr="C:\Users\Administrator\Desktop\20-11-20 低蛋白精氨酸添加试验\绒毛长度与隐窝深度\十二指肠\十二指肠文章数据\文章数据\6-8-1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20-11-20 低蛋白精氨酸添加试验\绒毛长度与隐窝深度\十二指肠\十二指肠文章数据\文章数据\6-8-1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2C90" w:rsidRPr="007B6AEA" w:rsidRDefault="00A42C90" w:rsidP="00A42C90"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F596A6" wp14:editId="04A14350">
                <wp:simplePos x="0" y="0"/>
                <wp:positionH relativeFrom="column">
                  <wp:posOffset>-73025</wp:posOffset>
                </wp:positionH>
                <wp:positionV relativeFrom="paragraph">
                  <wp:posOffset>1241425</wp:posOffset>
                </wp:positionV>
                <wp:extent cx="988695" cy="284480"/>
                <wp:effectExtent l="3175" t="3175" r="0" b="0"/>
                <wp:wrapNone/>
                <wp:docPr id="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8695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C90" w:rsidRPr="00F5748E" w:rsidRDefault="00A42C90" w:rsidP="00A42C90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le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4" type="#_x0000_t202" style="position:absolute;left:0;text-align:left;margin-left:-5.75pt;margin-top:97.75pt;width:77.85pt;height:22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" filled="f" stroked="f">
                <v:textbox>
                  <w:txbxContent>
                    <w:p w:rsidR="00A42C90" w:rsidRPr="00F5748E" w:rsidRDefault="00A42C90" w:rsidP="00A42C90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24"/>
                          <w:szCs w:val="24"/>
                        </w:rPr>
                        <w:t>Ileum</w:t>
                      </w:r>
                    </w:p>
                  </w:txbxContent>
                </v:textbox>
              </v:shape>
            </w:pict>
          </mc:Fallback>
        </mc:AlternateConten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39A001D8" wp14:editId="4A7394A2">
            <wp:extent cx="1368000" cy="1224951"/>
            <wp:effectExtent l="19050" t="0" r="3600" b="0"/>
            <wp:docPr id="27" name="图片 6" descr="C:\Users\Administrator\Desktop\20-11-20 低蛋白精氨酸添加试验\绒毛长度与隐窝深度\空肠\1-5-5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20-11-20 低蛋白精氨酸添加试验\绒毛长度与隐窝深度\空肠\1-5-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4F19EA89" wp14:editId="304761E3">
            <wp:extent cx="1368000" cy="1224951"/>
            <wp:effectExtent l="19050" t="0" r="3600" b="0"/>
            <wp:docPr id="26" name="图片 5" descr="C:\Users\Administrator\Desktop\20-11-20 低蛋白精氨酸添加试验\绒毛长度与隐窝深度\空肠\2-8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20-11-20 低蛋白精氨酸添加试验\绒毛长度与隐窝深度\空肠\2-8-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3D830C52" wp14:editId="677C6ADF">
            <wp:extent cx="1368000" cy="1224951"/>
            <wp:effectExtent l="19050" t="0" r="3600" b="0"/>
            <wp:docPr id="22" name="图片 1" descr="C:\Users\Administrator\Desktop\20-11-20 低蛋白精氨酸添加试验\绒毛长度与隐窝深度\空肠\3-7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-11-20 低蛋白精氨酸添加试验\绒毛长度与隐窝深度\空肠\3-7-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2B1CD8FC" wp14:editId="0CBD0B93">
            <wp:extent cx="1368000" cy="1224951"/>
            <wp:effectExtent l="19050" t="0" r="3600" b="0"/>
            <wp:docPr id="24" name="图片 3" descr="C:\Users\Administrator\Desktop\20-11-20 低蛋白精氨酸添加试验\绒毛长度与隐窝深度\空肠\4-3-3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20-11-20 低蛋白精氨酸添加试验\绒毛长度与隐窝深度\空肠\4-3-3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4B71B994" wp14:editId="64E93EED">
            <wp:extent cx="1368000" cy="1224951"/>
            <wp:effectExtent l="19050" t="0" r="3600" b="0"/>
            <wp:docPr id="28" name="图片 7" descr="C:\Users\Administrator\Desktop\20-11-20 低蛋白精氨酸添加试验\绒毛长度与隐窝深度\空肠\5-8-4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20-11-20 低蛋白精氨酸添加试验\绒毛长度与隐窝深度\空肠\5-8-4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631FF3F8" wp14:editId="5BDF642F">
            <wp:extent cx="1368000" cy="1224951"/>
            <wp:effectExtent l="19050" t="0" r="3600" b="0"/>
            <wp:docPr id="29" name="图片 8" descr="C:\Users\Administrator\Desktop\20-11-20 低蛋白精氨酸添加试验\绒毛长度与隐窝深度\空肠\6-8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20-11-20 低蛋白精氨酸添加试验\绒毛长度与隐窝深度\空肠\6-8-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2C90" w:rsidRPr="00385508" w:rsidRDefault="00A42C90" w:rsidP="00A42C90">
      <w:pPr>
        <w:widowControl w:val="0"/>
        <w:spacing w:line="480" w:lineRule="auto"/>
        <w:ind w:firstLineChars="100" w:firstLine="241"/>
        <w:rPr>
          <w:rFonts w:ascii="Times New Roman" w:hAnsi="Times New Roman" w:cs="Times New Roman"/>
          <w:b/>
          <w:bCs/>
          <w:sz w:val="24"/>
        </w:rPr>
        <w:sectPr w:rsidR="00A42C90" w:rsidRPr="00385508" w:rsidSect="00765248">
          <w:pgSz w:w="16839" w:h="11907" w:orient="landscape" w:code="9"/>
          <w:pgMar w:top="1797" w:right="1440" w:bottom="1797" w:left="1440" w:header="709" w:footer="709" w:gutter="0"/>
          <w:cols w:space="708"/>
          <w:docGrid w:linePitch="360"/>
        </w:sectPr>
      </w:pP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241338EA" wp14:editId="107B3AAF">
            <wp:extent cx="1368000" cy="1224951"/>
            <wp:effectExtent l="19050" t="0" r="3600" b="0"/>
            <wp:docPr id="32" name="图片 10" descr="C:\Users\Administrator\Desktop\20-11-20 低蛋白精氨酸添加试验\绒毛长度与隐窝深度\回肠\1-3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20-11-20 低蛋白精氨酸添加试验\绒毛长度与隐窝深度\回肠\1-3-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6286FE99" wp14:editId="6FE2282B">
            <wp:extent cx="1368000" cy="1224951"/>
            <wp:effectExtent l="19050" t="0" r="3600" b="0"/>
            <wp:docPr id="33" name="图片 11" descr="C:\Users\Administrator\Desktop\20-11-20 低蛋白精氨酸添加试验\绒毛长度与隐窝深度\回肠\2-4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20-11-20 低蛋白精氨酸添加试验\绒毛长度与隐窝深度\回肠\2-4-1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522BEBBC" wp14:editId="79FF7DB6">
            <wp:extent cx="1368000" cy="1224951"/>
            <wp:effectExtent l="19050" t="0" r="3600" b="0"/>
            <wp:docPr id="34" name="图片 12" descr="C:\Users\Administrator\Desktop\20-11-20 低蛋白精氨酸添加试验\绒毛长度与隐窝深度\回肠\3-4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20-11-20 低蛋白精氨酸添加试验\绒毛长度与隐窝深度\回肠\3-4-1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598696F7" wp14:editId="1B5A787F">
            <wp:extent cx="1368000" cy="1224951"/>
            <wp:effectExtent l="19050" t="0" r="3600" b="0"/>
            <wp:docPr id="36" name="图片 14" descr="C:\Users\Administrator\Desktop\20-11-20 低蛋白精氨酸添加试验\绒毛长度与隐窝深度\回肠\4-5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20-11-20 低蛋白精氨酸添加试验\绒毛长度与隐窝深度\回肠\4-5-1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78CD4FCA" wp14:editId="777AE64D">
            <wp:extent cx="1368000" cy="1224951"/>
            <wp:effectExtent l="19050" t="0" r="3600" b="0"/>
            <wp:docPr id="37" name="图片 15" descr="C:\Users\Administrator\Desktop\20-11-20 低蛋白精氨酸添加试验\绒毛长度与隐窝深度\回肠\5-2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istrator\Desktop\20-11-20 低蛋白精氨酸添加试验\绒毛长度与隐窝深度\回肠\5-2-1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6AEA">
        <w:rPr>
          <w:rFonts w:ascii="Times New Roman" w:hAnsi="Times New Roman" w:cs="Times New Roman"/>
          <w:b/>
          <w:bCs/>
          <w:sz w:val="24"/>
        </w:rPr>
        <w:t xml:space="preserve"> </w:t>
      </w:r>
      <w:r w:rsidRPr="007B6AEA">
        <w:rPr>
          <w:rFonts w:ascii="Times New Roman" w:hAnsi="Times New Roman" w:cs="Times New Roman"/>
          <w:b/>
          <w:bCs/>
          <w:noProof/>
          <w:sz w:val="24"/>
          <w:lang w:eastAsia="en-PH"/>
        </w:rPr>
        <w:drawing>
          <wp:inline distT="0" distB="0" distL="0" distR="0" wp14:anchorId="40E203CB" wp14:editId="39B86B46">
            <wp:extent cx="1368000" cy="1224951"/>
            <wp:effectExtent l="19050" t="0" r="3600" b="0"/>
            <wp:docPr id="38" name="图片 16" descr="C:\Users\Administrator\Desktop\20-11-20 低蛋白精氨酸添加试验\绒毛长度与隐窝深度\回肠\6-6-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dministrator\Desktop\20-11-20 低蛋白精氨酸添加试验\绒毛长度与隐窝深度\回肠\6-6-1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224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2C90" w:rsidRPr="00385508" w:rsidRDefault="00A42C90" w:rsidP="00A42C90">
      <w:pPr>
        <w:widowControl w:val="0"/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p w:rsidR="00A42C90" w:rsidRDefault="00A42C90">
      <w:bookmarkStart w:id="0" w:name="_GoBack"/>
      <w:bookmarkEnd w:id="0"/>
    </w:p>
    <w:sectPr w:rsidR="00A42C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C90"/>
    <w:rsid w:val="004161BD"/>
    <w:rsid w:val="00A4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4</Characters>
  <Application>Microsoft Office Word</Application>
  <DocSecurity>0</DocSecurity>
  <Lines>5</Lines>
  <Paragraphs>4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4-14T23:45:00Z</dcterms:created>
  <dcterms:modified xsi:type="dcterms:W3CDTF">2022-04-14T23:45:00Z</dcterms:modified>
</cp:coreProperties>
</file>